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2EE5AD" w14:textId="3CA33909" w:rsidR="0050270C" w:rsidRDefault="0050270C" w:rsidP="005C44EE">
      <w:pPr>
        <w:spacing w:before="100" w:beforeAutospacing="1" w:after="100" w:afterAutospacing="1" w:line="360" w:lineRule="auto"/>
        <w:jc w:val="center"/>
        <w:rPr>
          <w:b/>
        </w:rPr>
      </w:pPr>
      <w:bookmarkStart w:id="0" w:name="_GoBack"/>
      <w:bookmarkEnd w:id="0"/>
      <w:r w:rsidRPr="00E33C5D">
        <w:rPr>
          <w:b/>
        </w:rPr>
        <w:t>Appendix 4: table of between measure comparisons of emotion vocabulary emergence</w:t>
      </w:r>
    </w:p>
    <w:tbl>
      <w:tblPr>
        <w:tblW w:w="982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380"/>
        <w:gridCol w:w="1180"/>
        <w:gridCol w:w="960"/>
        <w:gridCol w:w="1481"/>
        <w:gridCol w:w="1320"/>
        <w:gridCol w:w="960"/>
        <w:gridCol w:w="960"/>
      </w:tblGrid>
      <w:tr w:rsidR="005C44EE" w:rsidRPr="003868B0" w14:paraId="57D3E52F" w14:textId="77777777" w:rsidTr="0076677D">
        <w:trPr>
          <w:trHeight w:val="290"/>
          <w:jc w:val="center"/>
        </w:trPr>
        <w:tc>
          <w:tcPr>
            <w:tcW w:w="9821" w:type="dxa"/>
            <w:gridSpan w:val="8"/>
            <w:shd w:val="clear" w:color="auto" w:fill="auto"/>
            <w:noWrap/>
            <w:vAlign w:val="bottom"/>
          </w:tcPr>
          <w:p w14:paraId="3BA5845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 xml:space="preserve">Appendix 4. Showing agreement between word age of emergence as indicated by the WA:Emo and REV direct assessment and findings from child and parent report measures (Baron-Cohen, et al., 2010) </w:t>
            </w:r>
          </w:p>
        </w:tc>
      </w:tr>
      <w:tr w:rsidR="005C44EE" w:rsidRPr="003868B0" w14:paraId="7864AAEA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0C3082" w14:textId="77777777" w:rsidR="005C44EE" w:rsidRPr="003868B0" w:rsidRDefault="005C44EE" w:rsidP="0076677D">
            <w:pPr>
              <w:rPr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ADF5C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WA: Emo task</w:t>
            </w:r>
          </w:p>
          <w:p w14:paraId="11BA5ADD" w14:textId="77777777" w:rsidR="005C44EE" w:rsidRPr="003868B0" w:rsidRDefault="005C44EE" w:rsidP="0076677D">
            <w:pPr>
              <w:rPr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3C910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REV task</w:t>
            </w:r>
          </w:p>
          <w:p w14:paraId="6F946A9E" w14:textId="77777777" w:rsidR="005C44EE" w:rsidRPr="003868B0" w:rsidRDefault="005C44EE" w:rsidP="0076677D">
            <w:pPr>
              <w:rPr>
                <w:lang w:eastAsia="en-GB"/>
              </w:rPr>
            </w:pPr>
          </w:p>
          <w:p w14:paraId="2BCB2EA1" w14:textId="77777777" w:rsidR="005C44EE" w:rsidRPr="003868B0" w:rsidRDefault="005C44EE" w:rsidP="0076677D">
            <w:pPr>
              <w:rPr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89A7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Child / parent report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6D9FDF4" w14:textId="77777777" w:rsidR="005C44EE" w:rsidRPr="003868B0" w:rsidRDefault="005C44EE" w:rsidP="0076677D">
            <w:pPr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F03AC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WA:Emo task</w:t>
            </w:r>
          </w:p>
          <w:p w14:paraId="020AD209" w14:textId="77777777" w:rsidR="005C44EE" w:rsidRPr="003868B0" w:rsidRDefault="005C44EE" w:rsidP="0076677D">
            <w:pPr>
              <w:rPr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8678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REV task</w:t>
            </w:r>
          </w:p>
          <w:p w14:paraId="4D189217" w14:textId="77777777" w:rsidR="005C44EE" w:rsidRPr="003868B0" w:rsidRDefault="005C44EE" w:rsidP="0076677D">
            <w:pPr>
              <w:rPr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96A6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Child / parent report</w:t>
            </w:r>
          </w:p>
        </w:tc>
      </w:tr>
      <w:tr w:rsidR="005C44EE" w:rsidRPr="003868B0" w14:paraId="67E5F132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8FDD29C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Adoring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C85916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bottom"/>
            <w:hideMark/>
          </w:tcPr>
          <w:p w14:paraId="3B27D10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18A73E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78E0D09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Guilty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96E61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6D5A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F4FD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</w:tr>
      <w:tr w:rsidR="005C44EE" w:rsidRPr="003868B0" w14:paraId="1F57B77D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B62F70F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Affectionat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ACE9D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94C76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1DD5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-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A85D556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Happy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4B55FF9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D3AF1F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96052D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</w:tr>
      <w:tr w:rsidR="005C44EE" w:rsidRPr="003868B0" w14:paraId="043C7694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326E9AA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Afrai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DEDB8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bottom"/>
            <w:hideMark/>
          </w:tcPr>
          <w:p w14:paraId="2E98897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CDD4B6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0A32C3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Hat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E4F29E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C807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88894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4-6</w:t>
            </w:r>
          </w:p>
        </w:tc>
      </w:tr>
      <w:tr w:rsidR="005C44EE" w:rsidRPr="003868B0" w14:paraId="2BA72393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E9DB2F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 xml:space="preserve">Aggravated 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2E7146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06A47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1068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EC569CD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Humiliat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78ACB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7FBF8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4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A381B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9-10</w:t>
            </w:r>
          </w:p>
        </w:tc>
      </w:tr>
      <w:tr w:rsidR="005C44EE" w:rsidRPr="003868B0" w14:paraId="7648176A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0C87F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Amaz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9C9A742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22919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7A53E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7-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ECB2AA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Hungry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2FBDB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E74D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5480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030DCB3D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B74188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 xml:space="preserve">Amused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59DA5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1A36F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A6E6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2B3241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Indifferent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33953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15D1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E097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441351DC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3A8EB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Ange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8810A9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80687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3C79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37CAE19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Interest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12F981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9E41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F783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</w:tr>
      <w:tr w:rsidR="005C44EE" w:rsidRPr="003868B0" w14:paraId="33C6C7DD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383F23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Angry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vAlign w:val="bottom"/>
            <w:hideMark/>
          </w:tcPr>
          <w:p w14:paraId="6CDAEFD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bottom"/>
            <w:hideMark/>
          </w:tcPr>
          <w:p w14:paraId="2630DC6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B855E9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689F57D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Intimidat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9B65D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EFA7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B8FC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549BC6A0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BEE409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Annoy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3038B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FBD0B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2E45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D7E614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Jealou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66B6E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2F0F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4018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-8</w:t>
            </w:r>
          </w:p>
        </w:tc>
      </w:tr>
      <w:tr w:rsidR="005C44EE" w:rsidRPr="003868B0" w14:paraId="3FB8003C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1FCA8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Anxio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9A8A3A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59B5A5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5B48A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E4BF29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Joyful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A575C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30EE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FB10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1732170B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EDE6B3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Baffl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1B81FE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bottom"/>
            <w:hideMark/>
          </w:tcPr>
          <w:p w14:paraId="5FAC56E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18DC28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-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66D08F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Joyou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FCD31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B663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CF07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1B78FDC7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7AAC6C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Bor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D97B81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7D825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E7B4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2CB4E3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Lonely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85945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9869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CD0F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</w:tr>
      <w:tr w:rsidR="005C44EE" w:rsidRPr="003868B0" w14:paraId="1FD82FCD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BAC8CAB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Calm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9D39A2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3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bottom"/>
            <w:hideMark/>
          </w:tcPr>
          <w:p w14:paraId="2BB900ED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3654E5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-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7BACC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Lov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39F7533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026DA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F66D1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4-6</w:t>
            </w:r>
          </w:p>
        </w:tc>
      </w:tr>
      <w:tr w:rsidR="005C44EE" w:rsidRPr="003868B0" w14:paraId="7B7B5CE2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AE971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Cautious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vAlign w:val="bottom"/>
            <w:hideMark/>
          </w:tcPr>
          <w:p w14:paraId="1BE6984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6DD17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8096FA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-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D0C9D0E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Mystifi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F1D79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8637E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DB5FD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5-16</w:t>
            </w:r>
          </w:p>
        </w:tc>
      </w:tr>
      <w:tr w:rsidR="005C44EE" w:rsidRPr="003868B0" w14:paraId="5420FD3E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A7503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Cheerfu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BD79F2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FBE73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232ED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7-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0C870E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Nervou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A15B9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27BF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A14EA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-8</w:t>
            </w:r>
          </w:p>
        </w:tc>
      </w:tr>
      <w:tr w:rsidR="005C44EE" w:rsidRPr="003868B0" w14:paraId="32D349EA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A0221F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Choosing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A49B6A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F0479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7EE9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688ABD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Okay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35052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4D11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714B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5B0BAD8E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EC752C6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Confused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vAlign w:val="bottom"/>
            <w:hideMark/>
          </w:tcPr>
          <w:p w14:paraId="6FBF5BA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6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bottom"/>
            <w:hideMark/>
          </w:tcPr>
          <w:p w14:paraId="1B2D15D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B23F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-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F903657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Overjoy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817F7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5077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B983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</w:tr>
      <w:tr w:rsidR="005C44EE" w:rsidRPr="003868B0" w14:paraId="56AD50C0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A0DFB52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Contemptuo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6F77B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509C2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30A2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3-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129B51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Overwhelmed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1815FAD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5EE9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BDFE05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-12</w:t>
            </w:r>
          </w:p>
        </w:tc>
      </w:tr>
      <w:tr w:rsidR="005C44EE" w:rsidRPr="003868B0" w14:paraId="27FB2BB1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FFC0F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Curious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vAlign w:val="bottom"/>
            <w:hideMark/>
          </w:tcPr>
          <w:p w14:paraId="5B9AE78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B0DC1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BF7509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9DB979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Petrifi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530A2A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9E1B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44DD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084C6899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9C7DF1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Depress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3C5911A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5C6AF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F408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-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5DB0529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Prou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E61BD6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AF0A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F1C4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-8</w:t>
            </w:r>
          </w:p>
        </w:tc>
      </w:tr>
      <w:tr w:rsidR="005C44EE" w:rsidRPr="003868B0" w14:paraId="3EDB1C8E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556DC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Depress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6614DF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F92BD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39D8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A8F8715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Sad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2F3E0347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07BAD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865A79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</w:tr>
      <w:tr w:rsidR="005C44EE" w:rsidRPr="003868B0" w14:paraId="67FCBABE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E33F1C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Determin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F918F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3FCF6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4EFD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C731A1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Scared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26BD13F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4A1C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2AE68F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</w:tr>
      <w:tr w:rsidR="005C44EE" w:rsidRPr="003868B0" w14:paraId="65DF5A44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594F90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Devastat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F22012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93ABF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9A27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01A607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Shocked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7EF34F4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6454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580C2B2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-8</w:t>
            </w:r>
          </w:p>
        </w:tc>
      </w:tr>
      <w:tr w:rsidR="005C44EE" w:rsidRPr="003868B0" w14:paraId="7D84075F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496D54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Disappointed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vAlign w:val="bottom"/>
            <w:hideMark/>
          </w:tcPr>
          <w:p w14:paraId="6980877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DAB4E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B5BE53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-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F75C8F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Silly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AAEBD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58D1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26ED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46554ACE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1BC7B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Disgust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DC9893A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A2566D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A8411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9-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F094C61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Startl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2C3F4A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DE5EB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A18C6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1-12</w:t>
            </w:r>
          </w:p>
        </w:tc>
      </w:tr>
      <w:tr w:rsidR="005C44EE" w:rsidRPr="003868B0" w14:paraId="5A067096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23A9B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Distan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33768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56DBB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861B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-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A0A4A1B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Ster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C9BB5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5922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6062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0</w:t>
            </w:r>
          </w:p>
        </w:tc>
      </w:tr>
      <w:tr w:rsidR="005C44EE" w:rsidRPr="003868B0" w14:paraId="5EE5027F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41A1EB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Distraugh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18D50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B14E2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F00A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B982CFA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Stress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80262C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3BB1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C480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19619516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29DB20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Embarrass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6C2B178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1F3205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14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EB318" w14:textId="77777777" w:rsidR="005C44EE" w:rsidRPr="003868B0" w:rsidRDefault="005C44EE" w:rsidP="0076677D">
            <w:pPr>
              <w:rPr>
                <w:b/>
                <w:bCs/>
                <w:lang w:eastAsia="en-GB"/>
              </w:rPr>
            </w:pPr>
            <w:r w:rsidRPr="003868B0">
              <w:rPr>
                <w:b/>
                <w:bCs/>
                <w:lang w:eastAsia="en-GB"/>
              </w:rPr>
              <w:t>7-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5B99249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Stubbor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2DC9F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9111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0B66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74DEC148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A12B6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Empathic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0B1A6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00072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E5BA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9ADCC69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Surprised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2B87B65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06A9AB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64BE556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</w:tr>
      <w:tr w:rsidR="005C44EE" w:rsidRPr="003868B0" w14:paraId="01B0CDC8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0A9CCD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Enthusiastic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D23F3F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5292A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2228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-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982B463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Thoughtful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4F07AA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0E5EC7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FAD2D5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</w:tr>
      <w:tr w:rsidR="005C44EE" w:rsidRPr="003868B0" w14:paraId="190527C7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D31D9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Excited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vAlign w:val="bottom"/>
            <w:hideMark/>
          </w:tcPr>
          <w:p w14:paraId="1C23780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bottom"/>
            <w:hideMark/>
          </w:tcPr>
          <w:p w14:paraId="17C053A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856D0F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59C5C24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Threaten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A87AFF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5626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8 or 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BF50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</w:tr>
      <w:tr w:rsidR="005C44EE" w:rsidRPr="003868B0" w14:paraId="71898068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5D3C34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Fear</w:t>
            </w:r>
          </w:p>
        </w:tc>
        <w:tc>
          <w:tcPr>
            <w:tcW w:w="1380" w:type="dxa"/>
            <w:shd w:val="clear" w:color="auto" w:fill="D9D9D9" w:themeFill="background1" w:themeFillShade="D9"/>
            <w:noWrap/>
            <w:vAlign w:val="bottom"/>
            <w:hideMark/>
          </w:tcPr>
          <w:p w14:paraId="57F7474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76F39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26CD96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4DD189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Tire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04257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E990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0938D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</w:tr>
      <w:tr w:rsidR="005C44EE" w:rsidRPr="003868B0" w14:paraId="08E6DFF5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30FFD1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Frustrate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6DE13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6667E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4+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CF01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11-1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183A721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Unhappy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AF71BB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AFD7C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B3CC3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</w:tr>
      <w:tr w:rsidR="005C44EE" w:rsidRPr="003868B0" w14:paraId="2B2FC780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2A68B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Gloom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1FEE1A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22D872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66A0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-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DAE557F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Upset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12E9D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29F87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EA228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</w:tr>
      <w:tr w:rsidR="005C44EE" w:rsidRPr="003868B0" w14:paraId="57D61FF6" w14:textId="77777777" w:rsidTr="0076677D">
        <w:trPr>
          <w:trHeight w:val="29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30553C9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Grumpy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6C4180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19B286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2B584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25A6618" w14:textId="77777777" w:rsidR="005C44EE" w:rsidRPr="003868B0" w:rsidRDefault="005C44EE" w:rsidP="0076677D">
            <w:pPr>
              <w:rPr>
                <w:i/>
                <w:lang w:eastAsia="en-GB"/>
              </w:rPr>
            </w:pPr>
            <w:r w:rsidRPr="003868B0">
              <w:rPr>
                <w:i/>
                <w:lang w:eastAsia="en-GB"/>
              </w:rPr>
              <w:t>Worried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vAlign w:val="bottom"/>
            <w:hideMark/>
          </w:tcPr>
          <w:p w14:paraId="610B51BA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A4B3075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5 or 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18EA17E" w14:textId="77777777" w:rsidR="005C44EE" w:rsidRPr="003868B0" w:rsidRDefault="005C44EE" w:rsidP="0076677D">
            <w:pPr>
              <w:rPr>
                <w:lang w:eastAsia="en-GB"/>
              </w:rPr>
            </w:pPr>
            <w:r w:rsidRPr="003868B0">
              <w:rPr>
                <w:lang w:eastAsia="en-GB"/>
              </w:rPr>
              <w:t>4-6</w:t>
            </w:r>
          </w:p>
        </w:tc>
      </w:tr>
      <w:tr w:rsidR="005C44EE" w:rsidRPr="003868B0" w14:paraId="33A2B82C" w14:textId="77777777" w:rsidTr="0076677D">
        <w:trPr>
          <w:trHeight w:val="290"/>
          <w:jc w:val="center"/>
        </w:trPr>
        <w:tc>
          <w:tcPr>
            <w:tcW w:w="9821" w:type="dxa"/>
            <w:gridSpan w:val="8"/>
            <w:shd w:val="clear" w:color="auto" w:fill="auto"/>
            <w:noWrap/>
            <w:vAlign w:val="bottom"/>
          </w:tcPr>
          <w:p w14:paraId="4C94FB42" w14:textId="77777777" w:rsidR="005C44EE" w:rsidRPr="003868B0" w:rsidRDefault="005C44EE" w:rsidP="0076677D">
            <w:pPr>
              <w:jc w:val="center"/>
              <w:rPr>
                <w:lang w:eastAsia="en-GB"/>
              </w:rPr>
            </w:pPr>
            <w:r w:rsidRPr="003868B0">
              <w:rPr>
                <w:lang w:eastAsia="en-GB"/>
              </w:rPr>
              <w:t xml:space="preserve">Italicised = items from the REV task; highlighted = agreement on age between measures; bold = more than three years between age of emergence as reported from the individual test items. </w:t>
            </w:r>
          </w:p>
          <w:p w14:paraId="0A77DE95" w14:textId="77777777" w:rsidR="005C44EE" w:rsidRPr="003868B0" w:rsidRDefault="005C44EE" w:rsidP="0076677D">
            <w:pPr>
              <w:jc w:val="center"/>
              <w:rPr>
                <w:lang w:eastAsia="en-GB"/>
              </w:rPr>
            </w:pPr>
            <w:r w:rsidRPr="003868B0">
              <w:rPr>
                <w:lang w:eastAsia="en-GB"/>
              </w:rPr>
              <w:t xml:space="preserve">[-] denotes an items that was not tested </w:t>
            </w:r>
            <w:r>
              <w:rPr>
                <w:lang w:eastAsia="en-GB"/>
              </w:rPr>
              <w:t xml:space="preserve">or did not occur </w:t>
            </w:r>
            <w:r w:rsidRPr="003868B0">
              <w:rPr>
                <w:lang w:eastAsia="en-GB"/>
              </w:rPr>
              <w:t>in the data set.</w:t>
            </w:r>
          </w:p>
        </w:tc>
      </w:tr>
    </w:tbl>
    <w:p w14:paraId="048032C0" w14:textId="77777777" w:rsidR="005C44EE" w:rsidRPr="003868B0" w:rsidRDefault="005C44EE" w:rsidP="005C44EE"/>
    <w:p w14:paraId="532E0E9D" w14:textId="40DC98E1" w:rsidR="0050270C" w:rsidRPr="00D4529A" w:rsidRDefault="0050270C" w:rsidP="005C44EE">
      <w:pPr>
        <w:widowControl/>
        <w:autoSpaceDE/>
        <w:autoSpaceDN/>
        <w:spacing w:after="160" w:line="259" w:lineRule="auto"/>
        <w:rPr>
          <w:highlight w:val="cyan"/>
        </w:rPr>
      </w:pPr>
      <w:r w:rsidRPr="00D4529A">
        <w:rPr>
          <w:highlight w:val="cyan"/>
        </w:rPr>
        <w:t xml:space="preserve"> </w:t>
      </w:r>
    </w:p>
    <w:p w14:paraId="6A326BBC" w14:textId="3899294C" w:rsidR="00014942" w:rsidRPr="003868B0" w:rsidRDefault="00014942" w:rsidP="0050270C">
      <w:pPr>
        <w:spacing w:before="100" w:beforeAutospacing="1" w:after="100" w:afterAutospacing="1" w:line="360" w:lineRule="auto"/>
        <w:rPr>
          <w:highlight w:val="cyan"/>
        </w:rPr>
      </w:pPr>
    </w:p>
    <w:sectPr w:rsidR="00014942" w:rsidRPr="003868B0" w:rsidSect="001051E0">
      <w:headerReference w:type="default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CB3D7B" w14:textId="77777777" w:rsidR="00CC58F2" w:rsidRDefault="00CC58F2">
      <w:r>
        <w:separator/>
      </w:r>
    </w:p>
  </w:endnote>
  <w:endnote w:type="continuationSeparator" w:id="0">
    <w:p w14:paraId="64D8A9B9" w14:textId="77777777" w:rsidR="00CC58F2" w:rsidRDefault="00CC5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508661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6DC7016" w14:textId="12A13E8A" w:rsidR="0050270C" w:rsidRDefault="0050270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1FB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61FB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1C4C44C" w14:textId="77777777" w:rsidR="0050270C" w:rsidRDefault="005027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AF1030" w14:textId="77777777" w:rsidR="00CC58F2" w:rsidRDefault="00CC58F2">
      <w:r>
        <w:separator/>
      </w:r>
    </w:p>
  </w:footnote>
  <w:footnote w:type="continuationSeparator" w:id="0">
    <w:p w14:paraId="2D266AF3" w14:textId="77777777" w:rsidR="00CC58F2" w:rsidRDefault="00CC58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F3850A" w14:textId="77777777" w:rsidR="0050270C" w:rsidRDefault="0050270C">
    <w:pPr>
      <w:pStyle w:val="BodyText"/>
      <w:spacing w:line="14" w:lineRule="auto"/>
      <w:ind w:left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B08FC"/>
    <w:multiLevelType w:val="hybridMultilevel"/>
    <w:tmpl w:val="956015B6"/>
    <w:lvl w:ilvl="0" w:tplc="412481C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753FE"/>
    <w:multiLevelType w:val="hybridMultilevel"/>
    <w:tmpl w:val="E694515C"/>
    <w:lvl w:ilvl="0" w:tplc="8638A410">
      <w:start w:val="1"/>
      <w:numFmt w:val="decimal"/>
      <w:lvlText w:val="%1"/>
      <w:lvlJc w:val="left"/>
      <w:pPr>
        <w:ind w:left="700" w:hanging="471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900EDEB4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3BF47642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305468F8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54383CE8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0536486E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1AE65E34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57BEAF96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ACA85BA8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2" w15:restartNumberingAfterBreak="0">
    <w:nsid w:val="03BB5173"/>
    <w:multiLevelType w:val="hybridMultilevel"/>
    <w:tmpl w:val="FB86E2B6"/>
    <w:lvl w:ilvl="0" w:tplc="F752AAEC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8B50096A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6DE2F68A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B29A6A58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0B762100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87F41CD2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EE9EE6DE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5214188E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640E0014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3" w15:restartNumberingAfterBreak="0">
    <w:nsid w:val="057E6DA7"/>
    <w:multiLevelType w:val="hybridMultilevel"/>
    <w:tmpl w:val="E5883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53391D"/>
    <w:multiLevelType w:val="hybridMultilevel"/>
    <w:tmpl w:val="4E2C6124"/>
    <w:lvl w:ilvl="0" w:tplc="96C0D41A">
      <w:start w:val="5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9FD8BD1C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4D6221CA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B5866B22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551208D6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632A9F44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971215F8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26D04ABE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BE182F12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5" w15:restartNumberingAfterBreak="0">
    <w:nsid w:val="07F156F0"/>
    <w:multiLevelType w:val="hybridMultilevel"/>
    <w:tmpl w:val="F188A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3053BD"/>
    <w:multiLevelType w:val="hybridMultilevel"/>
    <w:tmpl w:val="D0B2E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CC5AED"/>
    <w:multiLevelType w:val="hybridMultilevel"/>
    <w:tmpl w:val="2D4666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90201A"/>
    <w:multiLevelType w:val="hybridMultilevel"/>
    <w:tmpl w:val="C1823C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5C1CDC"/>
    <w:multiLevelType w:val="hybridMultilevel"/>
    <w:tmpl w:val="1CA2B9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BA75CD"/>
    <w:multiLevelType w:val="hybridMultilevel"/>
    <w:tmpl w:val="229AB0A8"/>
    <w:lvl w:ilvl="0" w:tplc="A516C0CA">
      <w:start w:val="1"/>
      <w:numFmt w:val="decimal"/>
      <w:lvlText w:val="%1"/>
      <w:lvlJc w:val="left"/>
      <w:pPr>
        <w:ind w:left="700" w:hanging="471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78CA5D28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1FCC1B34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FE0E18B0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9F749ACC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0D84FB7A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FCDC2806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B50614B4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9E4E9E0E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11" w15:restartNumberingAfterBreak="0">
    <w:nsid w:val="248A04DB"/>
    <w:multiLevelType w:val="hybridMultilevel"/>
    <w:tmpl w:val="F5344DBA"/>
    <w:lvl w:ilvl="0" w:tplc="7AFCA1C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1C1A5F"/>
    <w:multiLevelType w:val="hybridMultilevel"/>
    <w:tmpl w:val="D0B2E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AA7EA0"/>
    <w:multiLevelType w:val="hybridMultilevel"/>
    <w:tmpl w:val="CE645E2C"/>
    <w:lvl w:ilvl="0" w:tplc="45F2BFC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9A12AA"/>
    <w:multiLevelType w:val="hybridMultilevel"/>
    <w:tmpl w:val="6824C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8C4DD4"/>
    <w:multiLevelType w:val="hybridMultilevel"/>
    <w:tmpl w:val="BE5A0800"/>
    <w:lvl w:ilvl="0" w:tplc="33769B4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5053F7"/>
    <w:multiLevelType w:val="hybridMultilevel"/>
    <w:tmpl w:val="CFC2CEB0"/>
    <w:lvl w:ilvl="0" w:tplc="C4A6A8DC">
      <w:start w:val="11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B29EDC40">
      <w:numFmt w:val="bullet"/>
      <w:lvlText w:val="•"/>
      <w:lvlJc w:val="left"/>
      <w:pPr>
        <w:ind w:left="1756" w:hanging="582"/>
      </w:pPr>
      <w:rPr>
        <w:rFonts w:hint="default"/>
      </w:rPr>
    </w:lvl>
    <w:lvl w:ilvl="2" w:tplc="42E6E01A">
      <w:numFmt w:val="bullet"/>
      <w:lvlText w:val="•"/>
      <w:lvlJc w:val="left"/>
      <w:pPr>
        <w:ind w:left="2812" w:hanging="582"/>
      </w:pPr>
      <w:rPr>
        <w:rFonts w:hint="default"/>
      </w:rPr>
    </w:lvl>
    <w:lvl w:ilvl="3" w:tplc="E2B0FAF0">
      <w:numFmt w:val="bullet"/>
      <w:lvlText w:val="•"/>
      <w:lvlJc w:val="left"/>
      <w:pPr>
        <w:ind w:left="3869" w:hanging="582"/>
      </w:pPr>
      <w:rPr>
        <w:rFonts w:hint="default"/>
      </w:rPr>
    </w:lvl>
    <w:lvl w:ilvl="4" w:tplc="95E84A02">
      <w:numFmt w:val="bullet"/>
      <w:lvlText w:val="•"/>
      <w:lvlJc w:val="left"/>
      <w:pPr>
        <w:ind w:left="4925" w:hanging="582"/>
      </w:pPr>
      <w:rPr>
        <w:rFonts w:hint="default"/>
      </w:rPr>
    </w:lvl>
    <w:lvl w:ilvl="5" w:tplc="B9407366">
      <w:numFmt w:val="bullet"/>
      <w:lvlText w:val="•"/>
      <w:lvlJc w:val="left"/>
      <w:pPr>
        <w:ind w:left="5982" w:hanging="582"/>
      </w:pPr>
      <w:rPr>
        <w:rFonts w:hint="default"/>
      </w:rPr>
    </w:lvl>
    <w:lvl w:ilvl="6" w:tplc="99BAEA64">
      <w:numFmt w:val="bullet"/>
      <w:lvlText w:val="•"/>
      <w:lvlJc w:val="left"/>
      <w:pPr>
        <w:ind w:left="7038" w:hanging="582"/>
      </w:pPr>
      <w:rPr>
        <w:rFonts w:hint="default"/>
      </w:rPr>
    </w:lvl>
    <w:lvl w:ilvl="7" w:tplc="8778B1D6">
      <w:numFmt w:val="bullet"/>
      <w:lvlText w:val="•"/>
      <w:lvlJc w:val="left"/>
      <w:pPr>
        <w:ind w:left="8094" w:hanging="582"/>
      </w:pPr>
      <w:rPr>
        <w:rFonts w:hint="default"/>
      </w:rPr>
    </w:lvl>
    <w:lvl w:ilvl="8" w:tplc="E17AC6AA">
      <w:numFmt w:val="bullet"/>
      <w:lvlText w:val="•"/>
      <w:lvlJc w:val="left"/>
      <w:pPr>
        <w:ind w:left="9151" w:hanging="582"/>
      </w:pPr>
      <w:rPr>
        <w:rFonts w:hint="default"/>
      </w:rPr>
    </w:lvl>
  </w:abstractNum>
  <w:abstractNum w:abstractNumId="17" w15:restartNumberingAfterBreak="0">
    <w:nsid w:val="417E49DF"/>
    <w:multiLevelType w:val="hybridMultilevel"/>
    <w:tmpl w:val="815C1C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FE1A45"/>
    <w:multiLevelType w:val="hybridMultilevel"/>
    <w:tmpl w:val="131EC9E8"/>
    <w:lvl w:ilvl="0" w:tplc="442A64B2">
      <w:start w:val="1"/>
      <w:numFmt w:val="decimal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48609AE"/>
    <w:multiLevelType w:val="hybridMultilevel"/>
    <w:tmpl w:val="8E1895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9CF5D1E"/>
    <w:multiLevelType w:val="hybridMultilevel"/>
    <w:tmpl w:val="28E06882"/>
    <w:lvl w:ilvl="0" w:tplc="AC58420E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7F3492C8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9F785B50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99EC675E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1EE0C3BC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AD4007DC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D68AFC78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1F542658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4E08EDAE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21" w15:restartNumberingAfterBreak="0">
    <w:nsid w:val="4D6A308A"/>
    <w:multiLevelType w:val="hybridMultilevel"/>
    <w:tmpl w:val="E83E22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E6374FB"/>
    <w:multiLevelType w:val="hybridMultilevel"/>
    <w:tmpl w:val="2E54A330"/>
    <w:lvl w:ilvl="0" w:tplc="0928A30E">
      <w:start w:val="12"/>
      <w:numFmt w:val="decimal"/>
      <w:lvlText w:val="%1"/>
      <w:lvlJc w:val="left"/>
      <w:pPr>
        <w:ind w:left="1502" w:hanging="1383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B7E429FE">
      <w:numFmt w:val="bullet"/>
      <w:lvlText w:val="•"/>
      <w:lvlJc w:val="left"/>
      <w:pPr>
        <w:ind w:left="2476" w:hanging="1383"/>
      </w:pPr>
      <w:rPr>
        <w:rFonts w:hint="default"/>
      </w:rPr>
    </w:lvl>
    <w:lvl w:ilvl="2" w:tplc="4DDC8274">
      <w:numFmt w:val="bullet"/>
      <w:lvlText w:val="•"/>
      <w:lvlJc w:val="left"/>
      <w:pPr>
        <w:ind w:left="3452" w:hanging="1383"/>
      </w:pPr>
      <w:rPr>
        <w:rFonts w:hint="default"/>
      </w:rPr>
    </w:lvl>
    <w:lvl w:ilvl="3" w:tplc="29865BFC">
      <w:numFmt w:val="bullet"/>
      <w:lvlText w:val="•"/>
      <w:lvlJc w:val="left"/>
      <w:pPr>
        <w:ind w:left="4429" w:hanging="1383"/>
      </w:pPr>
      <w:rPr>
        <w:rFonts w:hint="default"/>
      </w:rPr>
    </w:lvl>
    <w:lvl w:ilvl="4" w:tplc="3C56204E">
      <w:numFmt w:val="bullet"/>
      <w:lvlText w:val="•"/>
      <w:lvlJc w:val="left"/>
      <w:pPr>
        <w:ind w:left="5405" w:hanging="1383"/>
      </w:pPr>
      <w:rPr>
        <w:rFonts w:hint="default"/>
      </w:rPr>
    </w:lvl>
    <w:lvl w:ilvl="5" w:tplc="BE2AD5CC">
      <w:numFmt w:val="bullet"/>
      <w:lvlText w:val="•"/>
      <w:lvlJc w:val="left"/>
      <w:pPr>
        <w:ind w:left="6382" w:hanging="1383"/>
      </w:pPr>
      <w:rPr>
        <w:rFonts w:hint="default"/>
      </w:rPr>
    </w:lvl>
    <w:lvl w:ilvl="6" w:tplc="AB86C4F2">
      <w:numFmt w:val="bullet"/>
      <w:lvlText w:val="•"/>
      <w:lvlJc w:val="left"/>
      <w:pPr>
        <w:ind w:left="7358" w:hanging="1383"/>
      </w:pPr>
      <w:rPr>
        <w:rFonts w:hint="default"/>
      </w:rPr>
    </w:lvl>
    <w:lvl w:ilvl="7" w:tplc="015097CE">
      <w:numFmt w:val="bullet"/>
      <w:lvlText w:val="•"/>
      <w:lvlJc w:val="left"/>
      <w:pPr>
        <w:ind w:left="8334" w:hanging="1383"/>
      </w:pPr>
      <w:rPr>
        <w:rFonts w:hint="default"/>
      </w:rPr>
    </w:lvl>
    <w:lvl w:ilvl="8" w:tplc="634E1686">
      <w:numFmt w:val="bullet"/>
      <w:lvlText w:val="•"/>
      <w:lvlJc w:val="left"/>
      <w:pPr>
        <w:ind w:left="9311" w:hanging="1383"/>
      </w:pPr>
      <w:rPr>
        <w:rFonts w:hint="default"/>
      </w:rPr>
    </w:lvl>
  </w:abstractNum>
  <w:abstractNum w:abstractNumId="23" w15:restartNumberingAfterBreak="0">
    <w:nsid w:val="4EEC68EB"/>
    <w:multiLevelType w:val="hybridMultilevel"/>
    <w:tmpl w:val="297C05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1190155"/>
    <w:multiLevelType w:val="hybridMultilevel"/>
    <w:tmpl w:val="8A2C2278"/>
    <w:lvl w:ilvl="0" w:tplc="9FDA0E94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8F46EEB6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6FCA338A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BB321B4C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8D322E7A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64323A88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DB0AA062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5B4E1E96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DFF69E40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25" w15:restartNumberingAfterBreak="0">
    <w:nsid w:val="51B5418D"/>
    <w:multiLevelType w:val="hybridMultilevel"/>
    <w:tmpl w:val="3D38E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AF5CEE"/>
    <w:multiLevelType w:val="hybridMultilevel"/>
    <w:tmpl w:val="BA04BA34"/>
    <w:lvl w:ilvl="0" w:tplc="D8DCF65C">
      <w:start w:val="15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BBD6B9CA">
      <w:numFmt w:val="bullet"/>
      <w:lvlText w:val="•"/>
      <w:lvlJc w:val="left"/>
      <w:pPr>
        <w:ind w:left="1756" w:hanging="582"/>
      </w:pPr>
      <w:rPr>
        <w:rFonts w:hint="default"/>
      </w:rPr>
    </w:lvl>
    <w:lvl w:ilvl="2" w:tplc="F9829E34">
      <w:numFmt w:val="bullet"/>
      <w:lvlText w:val="•"/>
      <w:lvlJc w:val="left"/>
      <w:pPr>
        <w:ind w:left="2812" w:hanging="582"/>
      </w:pPr>
      <w:rPr>
        <w:rFonts w:hint="default"/>
      </w:rPr>
    </w:lvl>
    <w:lvl w:ilvl="3" w:tplc="99D8A040">
      <w:numFmt w:val="bullet"/>
      <w:lvlText w:val="•"/>
      <w:lvlJc w:val="left"/>
      <w:pPr>
        <w:ind w:left="3869" w:hanging="582"/>
      </w:pPr>
      <w:rPr>
        <w:rFonts w:hint="default"/>
      </w:rPr>
    </w:lvl>
    <w:lvl w:ilvl="4" w:tplc="22405D48">
      <w:numFmt w:val="bullet"/>
      <w:lvlText w:val="•"/>
      <w:lvlJc w:val="left"/>
      <w:pPr>
        <w:ind w:left="4925" w:hanging="582"/>
      </w:pPr>
      <w:rPr>
        <w:rFonts w:hint="default"/>
      </w:rPr>
    </w:lvl>
    <w:lvl w:ilvl="5" w:tplc="FDD457EC">
      <w:numFmt w:val="bullet"/>
      <w:lvlText w:val="•"/>
      <w:lvlJc w:val="left"/>
      <w:pPr>
        <w:ind w:left="5982" w:hanging="582"/>
      </w:pPr>
      <w:rPr>
        <w:rFonts w:hint="default"/>
      </w:rPr>
    </w:lvl>
    <w:lvl w:ilvl="6" w:tplc="57E67968">
      <w:numFmt w:val="bullet"/>
      <w:lvlText w:val="•"/>
      <w:lvlJc w:val="left"/>
      <w:pPr>
        <w:ind w:left="7038" w:hanging="582"/>
      </w:pPr>
      <w:rPr>
        <w:rFonts w:hint="default"/>
      </w:rPr>
    </w:lvl>
    <w:lvl w:ilvl="7" w:tplc="1BC6D608">
      <w:numFmt w:val="bullet"/>
      <w:lvlText w:val="•"/>
      <w:lvlJc w:val="left"/>
      <w:pPr>
        <w:ind w:left="8094" w:hanging="582"/>
      </w:pPr>
      <w:rPr>
        <w:rFonts w:hint="default"/>
      </w:rPr>
    </w:lvl>
    <w:lvl w:ilvl="8" w:tplc="B12A2026">
      <w:numFmt w:val="bullet"/>
      <w:lvlText w:val="•"/>
      <w:lvlJc w:val="left"/>
      <w:pPr>
        <w:ind w:left="9151" w:hanging="582"/>
      </w:pPr>
      <w:rPr>
        <w:rFonts w:hint="default"/>
      </w:rPr>
    </w:lvl>
  </w:abstractNum>
  <w:abstractNum w:abstractNumId="27" w15:restartNumberingAfterBreak="0">
    <w:nsid w:val="586B373B"/>
    <w:multiLevelType w:val="hybridMultilevel"/>
    <w:tmpl w:val="75E684D2"/>
    <w:lvl w:ilvl="0" w:tplc="412481C8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7B1232"/>
    <w:multiLevelType w:val="hybridMultilevel"/>
    <w:tmpl w:val="6F548D5A"/>
    <w:lvl w:ilvl="0" w:tplc="469C50B2">
      <w:start w:val="17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574A183E">
      <w:start w:val="1"/>
      <w:numFmt w:val="decimal"/>
      <w:lvlText w:val="%2."/>
      <w:lvlJc w:val="left"/>
      <w:pPr>
        <w:ind w:left="142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2" w:tplc="4D60D8C6">
      <w:numFmt w:val="bullet"/>
      <w:lvlText w:val="•"/>
      <w:lvlJc w:val="left"/>
      <w:pPr>
        <w:ind w:left="2513" w:hanging="360"/>
      </w:pPr>
      <w:rPr>
        <w:rFonts w:hint="default"/>
      </w:rPr>
    </w:lvl>
    <w:lvl w:ilvl="3" w:tplc="D8BA173C">
      <w:numFmt w:val="bullet"/>
      <w:lvlText w:val="•"/>
      <w:lvlJc w:val="left"/>
      <w:pPr>
        <w:ind w:left="3607" w:hanging="360"/>
      </w:pPr>
      <w:rPr>
        <w:rFonts w:hint="default"/>
      </w:rPr>
    </w:lvl>
    <w:lvl w:ilvl="4" w:tplc="C2E4570C">
      <w:numFmt w:val="bullet"/>
      <w:lvlText w:val="•"/>
      <w:lvlJc w:val="left"/>
      <w:pPr>
        <w:ind w:left="4701" w:hanging="360"/>
      </w:pPr>
      <w:rPr>
        <w:rFonts w:hint="default"/>
      </w:rPr>
    </w:lvl>
    <w:lvl w:ilvl="5" w:tplc="02E086C2">
      <w:numFmt w:val="bullet"/>
      <w:lvlText w:val="•"/>
      <w:lvlJc w:val="left"/>
      <w:pPr>
        <w:ind w:left="5795" w:hanging="360"/>
      </w:pPr>
      <w:rPr>
        <w:rFonts w:hint="default"/>
      </w:rPr>
    </w:lvl>
    <w:lvl w:ilvl="6" w:tplc="4AE0C1EC">
      <w:numFmt w:val="bullet"/>
      <w:lvlText w:val="•"/>
      <w:lvlJc w:val="left"/>
      <w:pPr>
        <w:ind w:left="6888" w:hanging="360"/>
      </w:pPr>
      <w:rPr>
        <w:rFonts w:hint="default"/>
      </w:rPr>
    </w:lvl>
    <w:lvl w:ilvl="7" w:tplc="06A06192">
      <w:numFmt w:val="bullet"/>
      <w:lvlText w:val="•"/>
      <w:lvlJc w:val="left"/>
      <w:pPr>
        <w:ind w:left="7982" w:hanging="360"/>
      </w:pPr>
      <w:rPr>
        <w:rFonts w:hint="default"/>
      </w:rPr>
    </w:lvl>
    <w:lvl w:ilvl="8" w:tplc="A178F386">
      <w:numFmt w:val="bullet"/>
      <w:lvlText w:val="•"/>
      <w:lvlJc w:val="left"/>
      <w:pPr>
        <w:ind w:left="9076" w:hanging="360"/>
      </w:pPr>
      <w:rPr>
        <w:rFonts w:hint="default"/>
      </w:rPr>
    </w:lvl>
  </w:abstractNum>
  <w:abstractNum w:abstractNumId="29" w15:restartNumberingAfterBreak="0">
    <w:nsid w:val="5C0A46EC"/>
    <w:multiLevelType w:val="hybridMultilevel"/>
    <w:tmpl w:val="B7665F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E872B77"/>
    <w:multiLevelType w:val="hybridMultilevel"/>
    <w:tmpl w:val="6980F410"/>
    <w:lvl w:ilvl="0" w:tplc="4454B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F645B12"/>
    <w:multiLevelType w:val="hybridMultilevel"/>
    <w:tmpl w:val="3B58F99A"/>
    <w:lvl w:ilvl="0" w:tplc="3A681DD6">
      <w:start w:val="35"/>
      <w:numFmt w:val="decimal"/>
      <w:lvlText w:val="%1"/>
      <w:lvlJc w:val="left"/>
      <w:pPr>
        <w:ind w:left="700" w:hanging="58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2"/>
        <w:szCs w:val="22"/>
      </w:rPr>
    </w:lvl>
    <w:lvl w:ilvl="1" w:tplc="23F0F726">
      <w:numFmt w:val="bullet"/>
      <w:lvlText w:val="•"/>
      <w:lvlJc w:val="left"/>
      <w:pPr>
        <w:ind w:left="1756" w:hanging="582"/>
      </w:pPr>
      <w:rPr>
        <w:rFonts w:hint="default"/>
      </w:rPr>
    </w:lvl>
    <w:lvl w:ilvl="2" w:tplc="1FC06556">
      <w:numFmt w:val="bullet"/>
      <w:lvlText w:val="•"/>
      <w:lvlJc w:val="left"/>
      <w:pPr>
        <w:ind w:left="2812" w:hanging="582"/>
      </w:pPr>
      <w:rPr>
        <w:rFonts w:hint="default"/>
      </w:rPr>
    </w:lvl>
    <w:lvl w:ilvl="3" w:tplc="27B46E6A">
      <w:numFmt w:val="bullet"/>
      <w:lvlText w:val="•"/>
      <w:lvlJc w:val="left"/>
      <w:pPr>
        <w:ind w:left="3869" w:hanging="582"/>
      </w:pPr>
      <w:rPr>
        <w:rFonts w:hint="default"/>
      </w:rPr>
    </w:lvl>
    <w:lvl w:ilvl="4" w:tplc="667E7A16">
      <w:numFmt w:val="bullet"/>
      <w:lvlText w:val="•"/>
      <w:lvlJc w:val="left"/>
      <w:pPr>
        <w:ind w:left="4925" w:hanging="582"/>
      </w:pPr>
      <w:rPr>
        <w:rFonts w:hint="default"/>
      </w:rPr>
    </w:lvl>
    <w:lvl w:ilvl="5" w:tplc="3D5C3B0A">
      <w:numFmt w:val="bullet"/>
      <w:lvlText w:val="•"/>
      <w:lvlJc w:val="left"/>
      <w:pPr>
        <w:ind w:left="5982" w:hanging="582"/>
      </w:pPr>
      <w:rPr>
        <w:rFonts w:hint="default"/>
      </w:rPr>
    </w:lvl>
    <w:lvl w:ilvl="6" w:tplc="38B611F0">
      <w:numFmt w:val="bullet"/>
      <w:lvlText w:val="•"/>
      <w:lvlJc w:val="left"/>
      <w:pPr>
        <w:ind w:left="7038" w:hanging="582"/>
      </w:pPr>
      <w:rPr>
        <w:rFonts w:hint="default"/>
      </w:rPr>
    </w:lvl>
    <w:lvl w:ilvl="7" w:tplc="923ED6A8">
      <w:numFmt w:val="bullet"/>
      <w:lvlText w:val="•"/>
      <w:lvlJc w:val="left"/>
      <w:pPr>
        <w:ind w:left="8094" w:hanging="582"/>
      </w:pPr>
      <w:rPr>
        <w:rFonts w:hint="default"/>
      </w:rPr>
    </w:lvl>
    <w:lvl w:ilvl="8" w:tplc="69EE6C44">
      <w:numFmt w:val="bullet"/>
      <w:lvlText w:val="•"/>
      <w:lvlJc w:val="left"/>
      <w:pPr>
        <w:ind w:left="9151" w:hanging="582"/>
      </w:pPr>
      <w:rPr>
        <w:rFonts w:hint="default"/>
      </w:rPr>
    </w:lvl>
  </w:abstractNum>
  <w:abstractNum w:abstractNumId="32" w15:restartNumberingAfterBreak="0">
    <w:nsid w:val="609F0952"/>
    <w:multiLevelType w:val="hybridMultilevel"/>
    <w:tmpl w:val="72AA7D1C"/>
    <w:lvl w:ilvl="0" w:tplc="6D40C2DE">
      <w:start w:val="1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B12F4D"/>
    <w:multiLevelType w:val="hybridMultilevel"/>
    <w:tmpl w:val="B254B644"/>
    <w:lvl w:ilvl="0" w:tplc="862E07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A4EC5"/>
    <w:multiLevelType w:val="hybridMultilevel"/>
    <w:tmpl w:val="3EBAD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AA1590"/>
    <w:multiLevelType w:val="hybridMultilevel"/>
    <w:tmpl w:val="BF2ED9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8232A3"/>
    <w:multiLevelType w:val="hybridMultilevel"/>
    <w:tmpl w:val="15B88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0E7375"/>
    <w:multiLevelType w:val="hybridMultilevel"/>
    <w:tmpl w:val="397C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F6BC3"/>
    <w:multiLevelType w:val="hybridMultilevel"/>
    <w:tmpl w:val="A77A8FBC"/>
    <w:lvl w:ilvl="0" w:tplc="AEEADA46">
      <w:start w:val="1"/>
      <w:numFmt w:val="decimal"/>
      <w:lvlText w:val="%1"/>
      <w:lvlJc w:val="left"/>
      <w:pPr>
        <w:ind w:left="700" w:hanging="471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2D78B114">
      <w:numFmt w:val="bullet"/>
      <w:lvlText w:val="•"/>
      <w:lvlJc w:val="left"/>
      <w:pPr>
        <w:ind w:left="1756" w:hanging="471"/>
      </w:pPr>
      <w:rPr>
        <w:rFonts w:hint="default"/>
      </w:rPr>
    </w:lvl>
    <w:lvl w:ilvl="2" w:tplc="EE889C8C">
      <w:numFmt w:val="bullet"/>
      <w:lvlText w:val="•"/>
      <w:lvlJc w:val="left"/>
      <w:pPr>
        <w:ind w:left="2812" w:hanging="471"/>
      </w:pPr>
      <w:rPr>
        <w:rFonts w:hint="default"/>
      </w:rPr>
    </w:lvl>
    <w:lvl w:ilvl="3" w:tplc="327E76DE">
      <w:numFmt w:val="bullet"/>
      <w:lvlText w:val="•"/>
      <w:lvlJc w:val="left"/>
      <w:pPr>
        <w:ind w:left="3869" w:hanging="471"/>
      </w:pPr>
      <w:rPr>
        <w:rFonts w:hint="default"/>
      </w:rPr>
    </w:lvl>
    <w:lvl w:ilvl="4" w:tplc="A378AC42">
      <w:numFmt w:val="bullet"/>
      <w:lvlText w:val="•"/>
      <w:lvlJc w:val="left"/>
      <w:pPr>
        <w:ind w:left="4925" w:hanging="471"/>
      </w:pPr>
      <w:rPr>
        <w:rFonts w:hint="default"/>
      </w:rPr>
    </w:lvl>
    <w:lvl w:ilvl="5" w:tplc="F01E491A">
      <w:numFmt w:val="bullet"/>
      <w:lvlText w:val="•"/>
      <w:lvlJc w:val="left"/>
      <w:pPr>
        <w:ind w:left="5982" w:hanging="471"/>
      </w:pPr>
      <w:rPr>
        <w:rFonts w:hint="default"/>
      </w:rPr>
    </w:lvl>
    <w:lvl w:ilvl="6" w:tplc="C80C177E">
      <w:numFmt w:val="bullet"/>
      <w:lvlText w:val="•"/>
      <w:lvlJc w:val="left"/>
      <w:pPr>
        <w:ind w:left="7038" w:hanging="471"/>
      </w:pPr>
      <w:rPr>
        <w:rFonts w:hint="default"/>
      </w:rPr>
    </w:lvl>
    <w:lvl w:ilvl="7" w:tplc="9B5CB50C">
      <w:numFmt w:val="bullet"/>
      <w:lvlText w:val="•"/>
      <w:lvlJc w:val="left"/>
      <w:pPr>
        <w:ind w:left="8094" w:hanging="471"/>
      </w:pPr>
      <w:rPr>
        <w:rFonts w:hint="default"/>
      </w:rPr>
    </w:lvl>
    <w:lvl w:ilvl="8" w:tplc="0C403216">
      <w:numFmt w:val="bullet"/>
      <w:lvlText w:val="•"/>
      <w:lvlJc w:val="left"/>
      <w:pPr>
        <w:ind w:left="9151" w:hanging="471"/>
      </w:pPr>
      <w:rPr>
        <w:rFonts w:hint="default"/>
      </w:rPr>
    </w:lvl>
  </w:abstractNum>
  <w:abstractNum w:abstractNumId="39" w15:restartNumberingAfterBreak="0">
    <w:nsid w:val="756B64BB"/>
    <w:multiLevelType w:val="hybridMultilevel"/>
    <w:tmpl w:val="5EDA3EEA"/>
    <w:lvl w:ilvl="0" w:tplc="0652DB2A">
      <w:start w:val="1"/>
      <w:numFmt w:val="decimal"/>
      <w:lvlText w:val="%1"/>
      <w:lvlJc w:val="left"/>
      <w:pPr>
        <w:ind w:left="700" w:hanging="471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2"/>
        <w:szCs w:val="22"/>
      </w:rPr>
    </w:lvl>
    <w:lvl w:ilvl="1" w:tplc="53EAD3C6">
      <w:numFmt w:val="bullet"/>
      <w:lvlText w:val="•"/>
      <w:lvlJc w:val="left"/>
      <w:pPr>
        <w:ind w:left="880" w:hanging="471"/>
      </w:pPr>
      <w:rPr>
        <w:rFonts w:hint="default"/>
      </w:rPr>
    </w:lvl>
    <w:lvl w:ilvl="2" w:tplc="E7B4A8E0">
      <w:numFmt w:val="bullet"/>
      <w:lvlText w:val="•"/>
      <w:lvlJc w:val="left"/>
      <w:pPr>
        <w:ind w:left="2033" w:hanging="471"/>
      </w:pPr>
      <w:rPr>
        <w:rFonts w:hint="default"/>
      </w:rPr>
    </w:lvl>
    <w:lvl w:ilvl="3" w:tplc="2982D578">
      <w:numFmt w:val="bullet"/>
      <w:lvlText w:val="•"/>
      <w:lvlJc w:val="left"/>
      <w:pPr>
        <w:ind w:left="3187" w:hanging="471"/>
      </w:pPr>
      <w:rPr>
        <w:rFonts w:hint="default"/>
      </w:rPr>
    </w:lvl>
    <w:lvl w:ilvl="4" w:tplc="1E807888">
      <w:numFmt w:val="bullet"/>
      <w:lvlText w:val="•"/>
      <w:lvlJc w:val="left"/>
      <w:pPr>
        <w:ind w:left="4341" w:hanging="471"/>
      </w:pPr>
      <w:rPr>
        <w:rFonts w:hint="default"/>
      </w:rPr>
    </w:lvl>
    <w:lvl w:ilvl="5" w:tplc="60DE945C">
      <w:numFmt w:val="bullet"/>
      <w:lvlText w:val="•"/>
      <w:lvlJc w:val="left"/>
      <w:pPr>
        <w:ind w:left="5495" w:hanging="471"/>
      </w:pPr>
      <w:rPr>
        <w:rFonts w:hint="default"/>
      </w:rPr>
    </w:lvl>
    <w:lvl w:ilvl="6" w:tplc="0E96F188">
      <w:numFmt w:val="bullet"/>
      <w:lvlText w:val="•"/>
      <w:lvlJc w:val="left"/>
      <w:pPr>
        <w:ind w:left="6648" w:hanging="471"/>
      </w:pPr>
      <w:rPr>
        <w:rFonts w:hint="default"/>
      </w:rPr>
    </w:lvl>
    <w:lvl w:ilvl="7" w:tplc="9A2E47EC">
      <w:numFmt w:val="bullet"/>
      <w:lvlText w:val="•"/>
      <w:lvlJc w:val="left"/>
      <w:pPr>
        <w:ind w:left="7802" w:hanging="471"/>
      </w:pPr>
      <w:rPr>
        <w:rFonts w:hint="default"/>
      </w:rPr>
    </w:lvl>
    <w:lvl w:ilvl="8" w:tplc="79120EE6">
      <w:numFmt w:val="bullet"/>
      <w:lvlText w:val="•"/>
      <w:lvlJc w:val="left"/>
      <w:pPr>
        <w:ind w:left="8956" w:hanging="471"/>
      </w:pPr>
      <w:rPr>
        <w:rFonts w:hint="default"/>
      </w:rPr>
    </w:lvl>
  </w:abstractNum>
  <w:num w:numId="1">
    <w:abstractNumId w:val="28"/>
  </w:num>
  <w:num w:numId="2">
    <w:abstractNumId w:val="4"/>
  </w:num>
  <w:num w:numId="3">
    <w:abstractNumId w:val="10"/>
  </w:num>
  <w:num w:numId="4">
    <w:abstractNumId w:val="2"/>
  </w:num>
  <w:num w:numId="5">
    <w:abstractNumId w:val="16"/>
  </w:num>
  <w:num w:numId="6">
    <w:abstractNumId w:val="1"/>
  </w:num>
  <w:num w:numId="7">
    <w:abstractNumId w:val="24"/>
  </w:num>
  <w:num w:numId="8">
    <w:abstractNumId w:val="26"/>
  </w:num>
  <w:num w:numId="9">
    <w:abstractNumId w:val="22"/>
  </w:num>
  <w:num w:numId="10">
    <w:abstractNumId w:val="20"/>
  </w:num>
  <w:num w:numId="11">
    <w:abstractNumId w:val="31"/>
  </w:num>
  <w:num w:numId="12">
    <w:abstractNumId w:val="38"/>
  </w:num>
  <w:num w:numId="13">
    <w:abstractNumId w:val="39"/>
  </w:num>
  <w:num w:numId="14">
    <w:abstractNumId w:val="13"/>
  </w:num>
  <w:num w:numId="15">
    <w:abstractNumId w:val="36"/>
  </w:num>
  <w:num w:numId="16">
    <w:abstractNumId w:val="29"/>
  </w:num>
  <w:num w:numId="17">
    <w:abstractNumId w:val="15"/>
  </w:num>
  <w:num w:numId="18">
    <w:abstractNumId w:val="33"/>
  </w:num>
  <w:num w:numId="19">
    <w:abstractNumId w:val="35"/>
  </w:num>
  <w:num w:numId="20">
    <w:abstractNumId w:val="12"/>
  </w:num>
  <w:num w:numId="21">
    <w:abstractNumId w:val="25"/>
  </w:num>
  <w:num w:numId="22">
    <w:abstractNumId w:val="21"/>
  </w:num>
  <w:num w:numId="23">
    <w:abstractNumId w:val="7"/>
  </w:num>
  <w:num w:numId="24">
    <w:abstractNumId w:val="32"/>
  </w:num>
  <w:num w:numId="25">
    <w:abstractNumId w:val="9"/>
  </w:num>
  <w:num w:numId="26">
    <w:abstractNumId w:val="11"/>
  </w:num>
  <w:num w:numId="27">
    <w:abstractNumId w:val="27"/>
  </w:num>
  <w:num w:numId="28">
    <w:abstractNumId w:val="0"/>
  </w:num>
  <w:num w:numId="29">
    <w:abstractNumId w:val="19"/>
  </w:num>
  <w:num w:numId="30">
    <w:abstractNumId w:val="30"/>
  </w:num>
  <w:num w:numId="31">
    <w:abstractNumId w:val="3"/>
  </w:num>
  <w:num w:numId="32">
    <w:abstractNumId w:val="14"/>
  </w:num>
  <w:num w:numId="33">
    <w:abstractNumId w:val="5"/>
  </w:num>
  <w:num w:numId="34">
    <w:abstractNumId w:val="23"/>
  </w:num>
  <w:num w:numId="35">
    <w:abstractNumId w:val="8"/>
  </w:num>
  <w:num w:numId="36">
    <w:abstractNumId w:val="18"/>
  </w:num>
  <w:num w:numId="37">
    <w:abstractNumId w:val="37"/>
  </w:num>
  <w:num w:numId="38">
    <w:abstractNumId w:val="17"/>
  </w:num>
  <w:num w:numId="39">
    <w:abstractNumId w:val="34"/>
  </w:num>
  <w:num w:numId="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E7D"/>
    <w:rsid w:val="000007E6"/>
    <w:rsid w:val="000021BF"/>
    <w:rsid w:val="000034A9"/>
    <w:rsid w:val="000035A2"/>
    <w:rsid w:val="00006E8F"/>
    <w:rsid w:val="00013167"/>
    <w:rsid w:val="00014942"/>
    <w:rsid w:val="00015A56"/>
    <w:rsid w:val="00015AC9"/>
    <w:rsid w:val="000226A3"/>
    <w:rsid w:val="00025F58"/>
    <w:rsid w:val="0002787B"/>
    <w:rsid w:val="0003287C"/>
    <w:rsid w:val="00033C91"/>
    <w:rsid w:val="00043B35"/>
    <w:rsid w:val="000442BA"/>
    <w:rsid w:val="000460A0"/>
    <w:rsid w:val="000504F6"/>
    <w:rsid w:val="00051131"/>
    <w:rsid w:val="00052225"/>
    <w:rsid w:val="000552F8"/>
    <w:rsid w:val="00060691"/>
    <w:rsid w:val="000718C5"/>
    <w:rsid w:val="00076E5B"/>
    <w:rsid w:val="0008010F"/>
    <w:rsid w:val="00081FAC"/>
    <w:rsid w:val="00083567"/>
    <w:rsid w:val="00090143"/>
    <w:rsid w:val="00090CB3"/>
    <w:rsid w:val="000A64A6"/>
    <w:rsid w:val="000C01EC"/>
    <w:rsid w:val="000D14FA"/>
    <w:rsid w:val="000D36E0"/>
    <w:rsid w:val="000D4AED"/>
    <w:rsid w:val="000E077B"/>
    <w:rsid w:val="000F2CD2"/>
    <w:rsid w:val="001051E0"/>
    <w:rsid w:val="00117281"/>
    <w:rsid w:val="00121E7D"/>
    <w:rsid w:val="00124C9B"/>
    <w:rsid w:val="00125E8A"/>
    <w:rsid w:val="00126E6C"/>
    <w:rsid w:val="0013361F"/>
    <w:rsid w:val="001358D4"/>
    <w:rsid w:val="001401C8"/>
    <w:rsid w:val="001517D7"/>
    <w:rsid w:val="00152228"/>
    <w:rsid w:val="00156189"/>
    <w:rsid w:val="001567FF"/>
    <w:rsid w:val="00161AF9"/>
    <w:rsid w:val="00164105"/>
    <w:rsid w:val="00164CEC"/>
    <w:rsid w:val="001808FF"/>
    <w:rsid w:val="00191266"/>
    <w:rsid w:val="00196F33"/>
    <w:rsid w:val="001D53DD"/>
    <w:rsid w:val="001D7691"/>
    <w:rsid w:val="001E240A"/>
    <w:rsid w:val="001E72BD"/>
    <w:rsid w:val="00203CFF"/>
    <w:rsid w:val="00214B59"/>
    <w:rsid w:val="00215489"/>
    <w:rsid w:val="00221FE4"/>
    <w:rsid w:val="002344FD"/>
    <w:rsid w:val="002356C3"/>
    <w:rsid w:val="00236E08"/>
    <w:rsid w:val="00240A60"/>
    <w:rsid w:val="0024238F"/>
    <w:rsid w:val="002545EA"/>
    <w:rsid w:val="00256654"/>
    <w:rsid w:val="00257482"/>
    <w:rsid w:val="00265E5E"/>
    <w:rsid w:val="0027246F"/>
    <w:rsid w:val="00276A49"/>
    <w:rsid w:val="00284840"/>
    <w:rsid w:val="00285B5C"/>
    <w:rsid w:val="00291F2C"/>
    <w:rsid w:val="002948AC"/>
    <w:rsid w:val="002962BE"/>
    <w:rsid w:val="002A5D19"/>
    <w:rsid w:val="002A6442"/>
    <w:rsid w:val="002B3E81"/>
    <w:rsid w:val="002C28AA"/>
    <w:rsid w:val="002E2C4B"/>
    <w:rsid w:val="002E6383"/>
    <w:rsid w:val="002F4037"/>
    <w:rsid w:val="002F538A"/>
    <w:rsid w:val="002F79B3"/>
    <w:rsid w:val="003064BE"/>
    <w:rsid w:val="00313D6F"/>
    <w:rsid w:val="00316377"/>
    <w:rsid w:val="00324CAA"/>
    <w:rsid w:val="00325EBE"/>
    <w:rsid w:val="003268D4"/>
    <w:rsid w:val="00341157"/>
    <w:rsid w:val="0034158B"/>
    <w:rsid w:val="00343EF1"/>
    <w:rsid w:val="00363A69"/>
    <w:rsid w:val="00364168"/>
    <w:rsid w:val="003671A7"/>
    <w:rsid w:val="003677EC"/>
    <w:rsid w:val="00376722"/>
    <w:rsid w:val="00376EFE"/>
    <w:rsid w:val="00380850"/>
    <w:rsid w:val="00381C22"/>
    <w:rsid w:val="003868B0"/>
    <w:rsid w:val="003948DF"/>
    <w:rsid w:val="003A79FE"/>
    <w:rsid w:val="003A7A18"/>
    <w:rsid w:val="003B17B0"/>
    <w:rsid w:val="003B3829"/>
    <w:rsid w:val="003B5A91"/>
    <w:rsid w:val="003B5E46"/>
    <w:rsid w:val="003B6B75"/>
    <w:rsid w:val="003C3BCA"/>
    <w:rsid w:val="003C5D8D"/>
    <w:rsid w:val="003E758E"/>
    <w:rsid w:val="003F149F"/>
    <w:rsid w:val="003F6A22"/>
    <w:rsid w:val="00422986"/>
    <w:rsid w:val="0044140F"/>
    <w:rsid w:val="0044432E"/>
    <w:rsid w:val="0044507E"/>
    <w:rsid w:val="00454E4F"/>
    <w:rsid w:val="004556A1"/>
    <w:rsid w:val="004633A8"/>
    <w:rsid w:val="00493535"/>
    <w:rsid w:val="0049710A"/>
    <w:rsid w:val="004B0B82"/>
    <w:rsid w:val="004B2B32"/>
    <w:rsid w:val="004B3AD3"/>
    <w:rsid w:val="004D7E74"/>
    <w:rsid w:val="004E216B"/>
    <w:rsid w:val="004E639D"/>
    <w:rsid w:val="004E7272"/>
    <w:rsid w:val="005005B9"/>
    <w:rsid w:val="0050270C"/>
    <w:rsid w:val="00506930"/>
    <w:rsid w:val="00510DCA"/>
    <w:rsid w:val="00514FB2"/>
    <w:rsid w:val="00515B65"/>
    <w:rsid w:val="00527385"/>
    <w:rsid w:val="0053275B"/>
    <w:rsid w:val="00534581"/>
    <w:rsid w:val="0055010D"/>
    <w:rsid w:val="00550D23"/>
    <w:rsid w:val="00585018"/>
    <w:rsid w:val="0058776E"/>
    <w:rsid w:val="00592034"/>
    <w:rsid w:val="00593235"/>
    <w:rsid w:val="005A01DE"/>
    <w:rsid w:val="005A67C8"/>
    <w:rsid w:val="005B289A"/>
    <w:rsid w:val="005C36A1"/>
    <w:rsid w:val="005C44EE"/>
    <w:rsid w:val="005C782F"/>
    <w:rsid w:val="005F3D7F"/>
    <w:rsid w:val="005F460D"/>
    <w:rsid w:val="005F46B4"/>
    <w:rsid w:val="00612546"/>
    <w:rsid w:val="00612B55"/>
    <w:rsid w:val="006141F6"/>
    <w:rsid w:val="00617AE5"/>
    <w:rsid w:val="00630675"/>
    <w:rsid w:val="00637020"/>
    <w:rsid w:val="00640459"/>
    <w:rsid w:val="00644550"/>
    <w:rsid w:val="00651F20"/>
    <w:rsid w:val="00664442"/>
    <w:rsid w:val="00665E47"/>
    <w:rsid w:val="00672BC9"/>
    <w:rsid w:val="0067544D"/>
    <w:rsid w:val="00682B34"/>
    <w:rsid w:val="006856A3"/>
    <w:rsid w:val="00692327"/>
    <w:rsid w:val="006965C7"/>
    <w:rsid w:val="006A1087"/>
    <w:rsid w:val="006A11E6"/>
    <w:rsid w:val="006A29FC"/>
    <w:rsid w:val="006B10F0"/>
    <w:rsid w:val="006B5376"/>
    <w:rsid w:val="006D7F5A"/>
    <w:rsid w:val="006E4D64"/>
    <w:rsid w:val="006E7DEF"/>
    <w:rsid w:val="006F431F"/>
    <w:rsid w:val="00707150"/>
    <w:rsid w:val="007103AA"/>
    <w:rsid w:val="00713C9D"/>
    <w:rsid w:val="00717217"/>
    <w:rsid w:val="00727514"/>
    <w:rsid w:val="0073402B"/>
    <w:rsid w:val="00743C05"/>
    <w:rsid w:val="00747AEC"/>
    <w:rsid w:val="00750F15"/>
    <w:rsid w:val="007526EB"/>
    <w:rsid w:val="00755CBB"/>
    <w:rsid w:val="007609BF"/>
    <w:rsid w:val="007663CF"/>
    <w:rsid w:val="00770E19"/>
    <w:rsid w:val="00774D56"/>
    <w:rsid w:val="00782393"/>
    <w:rsid w:val="00782490"/>
    <w:rsid w:val="00785FC3"/>
    <w:rsid w:val="00797612"/>
    <w:rsid w:val="007A3399"/>
    <w:rsid w:val="007A3654"/>
    <w:rsid w:val="007B32AF"/>
    <w:rsid w:val="007C3393"/>
    <w:rsid w:val="007D1398"/>
    <w:rsid w:val="007D5F18"/>
    <w:rsid w:val="007E11E0"/>
    <w:rsid w:val="007E3D0C"/>
    <w:rsid w:val="007E5237"/>
    <w:rsid w:val="007F632A"/>
    <w:rsid w:val="00802249"/>
    <w:rsid w:val="00806CFC"/>
    <w:rsid w:val="008075F3"/>
    <w:rsid w:val="008100A1"/>
    <w:rsid w:val="00810E6F"/>
    <w:rsid w:val="00811D5E"/>
    <w:rsid w:val="00813FFC"/>
    <w:rsid w:val="00817275"/>
    <w:rsid w:val="00823153"/>
    <w:rsid w:val="0082662F"/>
    <w:rsid w:val="00833C4D"/>
    <w:rsid w:val="0083506E"/>
    <w:rsid w:val="00836C99"/>
    <w:rsid w:val="00842AB4"/>
    <w:rsid w:val="008455F9"/>
    <w:rsid w:val="00845870"/>
    <w:rsid w:val="00846234"/>
    <w:rsid w:val="00846B89"/>
    <w:rsid w:val="0084789A"/>
    <w:rsid w:val="00851E91"/>
    <w:rsid w:val="00864EA0"/>
    <w:rsid w:val="00872A83"/>
    <w:rsid w:val="00873739"/>
    <w:rsid w:val="008851F9"/>
    <w:rsid w:val="008855FA"/>
    <w:rsid w:val="00886352"/>
    <w:rsid w:val="00887CAD"/>
    <w:rsid w:val="0089646F"/>
    <w:rsid w:val="00897324"/>
    <w:rsid w:val="008A0047"/>
    <w:rsid w:val="008B1572"/>
    <w:rsid w:val="008B635D"/>
    <w:rsid w:val="008B64DC"/>
    <w:rsid w:val="008D0586"/>
    <w:rsid w:val="008D16D0"/>
    <w:rsid w:val="008D39B8"/>
    <w:rsid w:val="008D6724"/>
    <w:rsid w:val="008E753A"/>
    <w:rsid w:val="008F1677"/>
    <w:rsid w:val="008F1B8E"/>
    <w:rsid w:val="008F46A6"/>
    <w:rsid w:val="00900F2C"/>
    <w:rsid w:val="00901CA1"/>
    <w:rsid w:val="00904733"/>
    <w:rsid w:val="009138F0"/>
    <w:rsid w:val="00917A5E"/>
    <w:rsid w:val="00922A2C"/>
    <w:rsid w:val="00935740"/>
    <w:rsid w:val="0094716C"/>
    <w:rsid w:val="00947CD5"/>
    <w:rsid w:val="00947DE1"/>
    <w:rsid w:val="0095353C"/>
    <w:rsid w:val="0095369A"/>
    <w:rsid w:val="00957160"/>
    <w:rsid w:val="0096380F"/>
    <w:rsid w:val="00966BF1"/>
    <w:rsid w:val="00975EF8"/>
    <w:rsid w:val="00982463"/>
    <w:rsid w:val="00990A78"/>
    <w:rsid w:val="00992866"/>
    <w:rsid w:val="009947C8"/>
    <w:rsid w:val="00996453"/>
    <w:rsid w:val="009A16D8"/>
    <w:rsid w:val="009A7450"/>
    <w:rsid w:val="009C556B"/>
    <w:rsid w:val="009D7264"/>
    <w:rsid w:val="009E5F58"/>
    <w:rsid w:val="009F07E8"/>
    <w:rsid w:val="00A004E8"/>
    <w:rsid w:val="00A0400A"/>
    <w:rsid w:val="00A10BB0"/>
    <w:rsid w:val="00A22E09"/>
    <w:rsid w:val="00A242D2"/>
    <w:rsid w:val="00A24E61"/>
    <w:rsid w:val="00A2732F"/>
    <w:rsid w:val="00A37D86"/>
    <w:rsid w:val="00A37E77"/>
    <w:rsid w:val="00A43BC4"/>
    <w:rsid w:val="00A61186"/>
    <w:rsid w:val="00A63B9D"/>
    <w:rsid w:val="00A7076D"/>
    <w:rsid w:val="00A72D47"/>
    <w:rsid w:val="00A829A9"/>
    <w:rsid w:val="00A84A94"/>
    <w:rsid w:val="00A93027"/>
    <w:rsid w:val="00A93D81"/>
    <w:rsid w:val="00AA0A1D"/>
    <w:rsid w:val="00AB111D"/>
    <w:rsid w:val="00AC556A"/>
    <w:rsid w:val="00AD14B4"/>
    <w:rsid w:val="00AE4849"/>
    <w:rsid w:val="00AE71EB"/>
    <w:rsid w:val="00AE7C97"/>
    <w:rsid w:val="00AF21F8"/>
    <w:rsid w:val="00AF2773"/>
    <w:rsid w:val="00B0063D"/>
    <w:rsid w:val="00B057D2"/>
    <w:rsid w:val="00B05BE1"/>
    <w:rsid w:val="00B0610D"/>
    <w:rsid w:val="00B120B8"/>
    <w:rsid w:val="00B16006"/>
    <w:rsid w:val="00B2576D"/>
    <w:rsid w:val="00B304BF"/>
    <w:rsid w:val="00B316A6"/>
    <w:rsid w:val="00B329A2"/>
    <w:rsid w:val="00B41903"/>
    <w:rsid w:val="00B5078B"/>
    <w:rsid w:val="00B55329"/>
    <w:rsid w:val="00B55D45"/>
    <w:rsid w:val="00B5729E"/>
    <w:rsid w:val="00B640A9"/>
    <w:rsid w:val="00B674C1"/>
    <w:rsid w:val="00B74926"/>
    <w:rsid w:val="00B7559C"/>
    <w:rsid w:val="00B81CAD"/>
    <w:rsid w:val="00B86615"/>
    <w:rsid w:val="00B87E60"/>
    <w:rsid w:val="00B94185"/>
    <w:rsid w:val="00B94EF3"/>
    <w:rsid w:val="00B97922"/>
    <w:rsid w:val="00BA2F6F"/>
    <w:rsid w:val="00BA7B8F"/>
    <w:rsid w:val="00BC10EF"/>
    <w:rsid w:val="00BD4F2E"/>
    <w:rsid w:val="00BE7922"/>
    <w:rsid w:val="00BE7A69"/>
    <w:rsid w:val="00BE7F48"/>
    <w:rsid w:val="00BF3BB9"/>
    <w:rsid w:val="00BF7295"/>
    <w:rsid w:val="00BF75A0"/>
    <w:rsid w:val="00C03FEA"/>
    <w:rsid w:val="00C2492D"/>
    <w:rsid w:val="00C27703"/>
    <w:rsid w:val="00C416E7"/>
    <w:rsid w:val="00C43061"/>
    <w:rsid w:val="00C442F0"/>
    <w:rsid w:val="00C44888"/>
    <w:rsid w:val="00C51D68"/>
    <w:rsid w:val="00C54CCE"/>
    <w:rsid w:val="00C5713B"/>
    <w:rsid w:val="00C71E54"/>
    <w:rsid w:val="00C720AB"/>
    <w:rsid w:val="00C72848"/>
    <w:rsid w:val="00C73F60"/>
    <w:rsid w:val="00C74F2E"/>
    <w:rsid w:val="00C91FBC"/>
    <w:rsid w:val="00CA4725"/>
    <w:rsid w:val="00CB6D7E"/>
    <w:rsid w:val="00CB7F87"/>
    <w:rsid w:val="00CC58F2"/>
    <w:rsid w:val="00CC6106"/>
    <w:rsid w:val="00CC711F"/>
    <w:rsid w:val="00CD461F"/>
    <w:rsid w:val="00CD75E6"/>
    <w:rsid w:val="00CE3234"/>
    <w:rsid w:val="00CF15AA"/>
    <w:rsid w:val="00CF2822"/>
    <w:rsid w:val="00CF34DB"/>
    <w:rsid w:val="00CF3F28"/>
    <w:rsid w:val="00CF7A79"/>
    <w:rsid w:val="00D01758"/>
    <w:rsid w:val="00D0276D"/>
    <w:rsid w:val="00D06271"/>
    <w:rsid w:val="00D13268"/>
    <w:rsid w:val="00D177A4"/>
    <w:rsid w:val="00D23BE0"/>
    <w:rsid w:val="00D30DD7"/>
    <w:rsid w:val="00D32E1B"/>
    <w:rsid w:val="00D3337D"/>
    <w:rsid w:val="00D37EBC"/>
    <w:rsid w:val="00D42B1D"/>
    <w:rsid w:val="00D43B4C"/>
    <w:rsid w:val="00D46D9C"/>
    <w:rsid w:val="00D509C4"/>
    <w:rsid w:val="00D61FB9"/>
    <w:rsid w:val="00D6620E"/>
    <w:rsid w:val="00D82CC4"/>
    <w:rsid w:val="00D90B95"/>
    <w:rsid w:val="00D93791"/>
    <w:rsid w:val="00D95D1D"/>
    <w:rsid w:val="00DA456F"/>
    <w:rsid w:val="00DA6688"/>
    <w:rsid w:val="00DB440D"/>
    <w:rsid w:val="00DC116E"/>
    <w:rsid w:val="00DD010C"/>
    <w:rsid w:val="00DF2984"/>
    <w:rsid w:val="00DF7156"/>
    <w:rsid w:val="00DF7BF0"/>
    <w:rsid w:val="00E074C5"/>
    <w:rsid w:val="00E211F0"/>
    <w:rsid w:val="00E24486"/>
    <w:rsid w:val="00E276CA"/>
    <w:rsid w:val="00E31ABF"/>
    <w:rsid w:val="00E55B09"/>
    <w:rsid w:val="00E56459"/>
    <w:rsid w:val="00E6316A"/>
    <w:rsid w:val="00E65857"/>
    <w:rsid w:val="00E66B2E"/>
    <w:rsid w:val="00E70E59"/>
    <w:rsid w:val="00E76E96"/>
    <w:rsid w:val="00E83E3E"/>
    <w:rsid w:val="00E91FE3"/>
    <w:rsid w:val="00E933E8"/>
    <w:rsid w:val="00E95914"/>
    <w:rsid w:val="00E97651"/>
    <w:rsid w:val="00EA1EAE"/>
    <w:rsid w:val="00EB311A"/>
    <w:rsid w:val="00EB7128"/>
    <w:rsid w:val="00EC45A8"/>
    <w:rsid w:val="00ED5E8D"/>
    <w:rsid w:val="00EE7D49"/>
    <w:rsid w:val="00EF03C1"/>
    <w:rsid w:val="00EF3127"/>
    <w:rsid w:val="00EF33CC"/>
    <w:rsid w:val="00EF5D97"/>
    <w:rsid w:val="00F014EA"/>
    <w:rsid w:val="00F22DCE"/>
    <w:rsid w:val="00F2687E"/>
    <w:rsid w:val="00F35672"/>
    <w:rsid w:val="00F36C4B"/>
    <w:rsid w:val="00F41D83"/>
    <w:rsid w:val="00F427B3"/>
    <w:rsid w:val="00F43B90"/>
    <w:rsid w:val="00F52EF4"/>
    <w:rsid w:val="00F53458"/>
    <w:rsid w:val="00F73DCE"/>
    <w:rsid w:val="00F766FC"/>
    <w:rsid w:val="00F82230"/>
    <w:rsid w:val="00F83DA9"/>
    <w:rsid w:val="00F926A3"/>
    <w:rsid w:val="00F9774D"/>
    <w:rsid w:val="00F97C72"/>
    <w:rsid w:val="00FA11C7"/>
    <w:rsid w:val="00FA6838"/>
    <w:rsid w:val="00FB1DB1"/>
    <w:rsid w:val="00FB3C3F"/>
    <w:rsid w:val="00FB6DA0"/>
    <w:rsid w:val="00FD242A"/>
    <w:rsid w:val="00FD3D53"/>
    <w:rsid w:val="00FE38FF"/>
    <w:rsid w:val="00FE6736"/>
    <w:rsid w:val="00FF437C"/>
    <w:rsid w:val="00FF4A61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DDA61"/>
  <w15:chartTrackingRefBased/>
  <w15:docId w15:val="{33AB8E36-6F69-4F84-8B1D-9E6009A4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21E7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121E7D"/>
    <w:pPr>
      <w:spacing w:before="177"/>
      <w:ind w:left="7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21E7D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21E7D"/>
    <w:pPr>
      <w:ind w:left="70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21E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21E7D"/>
    <w:pPr>
      <w:spacing w:before="15"/>
      <w:ind w:left="700" w:hanging="582"/>
    </w:pPr>
  </w:style>
  <w:style w:type="paragraph" w:customStyle="1" w:styleId="TableParagraph">
    <w:name w:val="Table Paragraph"/>
    <w:basedOn w:val="Normal"/>
    <w:uiPriority w:val="1"/>
    <w:qFormat/>
    <w:rsid w:val="00121E7D"/>
  </w:style>
  <w:style w:type="paragraph" w:styleId="NormalWeb">
    <w:name w:val="Normal (Web)"/>
    <w:basedOn w:val="Normal"/>
    <w:uiPriority w:val="99"/>
    <w:semiHidden/>
    <w:unhideWhenUsed/>
    <w:rsid w:val="00121E7D"/>
    <w:pPr>
      <w:widowControl/>
      <w:autoSpaceDE/>
      <w:autoSpaceDN/>
      <w:spacing w:before="100" w:beforeAutospacing="1" w:after="100" w:afterAutospacing="1"/>
    </w:pPr>
    <w:rPr>
      <w:rFonts w:eastAsiaTheme="minorEastAsia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856A3"/>
  </w:style>
  <w:style w:type="paragraph" w:styleId="FootnoteText">
    <w:name w:val="footnote text"/>
    <w:basedOn w:val="Normal"/>
    <w:link w:val="FootnoteTextChar"/>
    <w:uiPriority w:val="99"/>
    <w:semiHidden/>
    <w:unhideWhenUsed/>
    <w:rsid w:val="00A7076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076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7076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F79B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7F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F5A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7F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F5A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2C2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46D9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F3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3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3C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3C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3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3CC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author">
    <w:name w:val="author"/>
    <w:basedOn w:val="DefaultParagraphFont"/>
    <w:rsid w:val="00E933E8"/>
  </w:style>
  <w:style w:type="character" w:customStyle="1" w:styleId="pubyear">
    <w:name w:val="pubyear"/>
    <w:basedOn w:val="DefaultParagraphFont"/>
    <w:rsid w:val="00E933E8"/>
  </w:style>
  <w:style w:type="character" w:customStyle="1" w:styleId="articletitle">
    <w:name w:val="articletitle"/>
    <w:basedOn w:val="DefaultParagraphFont"/>
    <w:rsid w:val="00E933E8"/>
  </w:style>
  <w:style w:type="character" w:customStyle="1" w:styleId="vol">
    <w:name w:val="vol"/>
    <w:basedOn w:val="DefaultParagraphFont"/>
    <w:rsid w:val="00E933E8"/>
  </w:style>
  <w:style w:type="character" w:customStyle="1" w:styleId="citedissue">
    <w:name w:val="citedissue"/>
    <w:basedOn w:val="DefaultParagraphFont"/>
    <w:rsid w:val="00E933E8"/>
  </w:style>
  <w:style w:type="character" w:customStyle="1" w:styleId="pagefirst">
    <w:name w:val="pagefirst"/>
    <w:basedOn w:val="DefaultParagraphFont"/>
    <w:rsid w:val="00E933E8"/>
  </w:style>
  <w:style w:type="numbering" w:customStyle="1" w:styleId="NoList1">
    <w:name w:val="No List1"/>
    <w:next w:val="NoList"/>
    <w:uiPriority w:val="99"/>
    <w:semiHidden/>
    <w:unhideWhenUsed/>
    <w:rsid w:val="00515B65"/>
  </w:style>
  <w:style w:type="table" w:customStyle="1" w:styleId="TableGrid1">
    <w:name w:val="Table Grid1"/>
    <w:basedOn w:val="TableNormal"/>
    <w:next w:val="TableGrid"/>
    <w:uiPriority w:val="39"/>
    <w:rsid w:val="00515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0143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LightShading">
    <w:name w:val="Light Shading"/>
    <w:basedOn w:val="TableNormal"/>
    <w:uiPriority w:val="60"/>
    <w:rsid w:val="005027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5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6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5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2F77B-2B39-45A6-AF35-C31855C2D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621</Characters>
  <Application>Microsoft Office Word</Application>
  <DocSecurity>0</DocSecurity>
  <Lines>3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turrock</dc:creator>
  <cp:keywords/>
  <dc:description/>
  <cp:lastModifiedBy>Alexandra Sturrock</cp:lastModifiedBy>
  <cp:revision>2</cp:revision>
  <dcterms:created xsi:type="dcterms:W3CDTF">2022-10-19T19:00:00Z</dcterms:created>
  <dcterms:modified xsi:type="dcterms:W3CDTF">2022-10-19T19:00:00Z</dcterms:modified>
</cp:coreProperties>
</file>